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8178" w14:textId="77777777" w:rsidR="00BD7ECA" w:rsidRDefault="00BD7ECA" w:rsidP="00BD7ECA">
      <w:pPr>
        <w:pStyle w:val="Caption"/>
        <w:keepNext/>
        <w:spacing w:after="120"/>
        <w:jc w:val="both"/>
        <w:rPr>
          <w:b/>
          <w:i w:val="0"/>
        </w:rPr>
      </w:pPr>
      <w:bookmarkStart w:id="0" w:name="_Ref114652194"/>
      <w:r>
        <w:rPr>
          <w:b/>
          <w:i w:val="0"/>
        </w:rPr>
        <w:t xml:space="preserve">Table </w:t>
      </w:r>
      <w:proofErr w:type="spellStart"/>
      <w:r>
        <w:rPr>
          <w:b/>
          <w:i w:val="0"/>
        </w:rPr>
        <w:t>S</w:t>
      </w:r>
      <w:r>
        <w:fldChar w:fldCharType="begin"/>
      </w:r>
      <w:r>
        <w:rPr>
          <w:b/>
          <w:i w:val="0"/>
        </w:rPr>
        <w:instrText xml:space="preserve"> SEQ Table_S \* ARABIC </w:instrText>
      </w:r>
      <w:r>
        <w:fldChar w:fldCharType="separate"/>
      </w:r>
      <w:r>
        <w:rPr>
          <w:b/>
          <w:i w:val="0"/>
          <w:noProof/>
        </w:rPr>
        <w:t>5</w:t>
      </w:r>
      <w:proofErr w:type="spellEnd"/>
      <w:r>
        <w:fldChar w:fldCharType="end"/>
      </w:r>
      <w:bookmarkEnd w:id="0"/>
      <w:r>
        <w:rPr>
          <w:b/>
          <w:i w:val="0"/>
        </w:rPr>
        <w:t xml:space="preserve">. Calibration factors for protein counting. </w:t>
      </w:r>
      <w:r>
        <w:rPr>
          <w:i w:val="0"/>
        </w:rPr>
        <w:t>The</w:t>
      </w:r>
      <w:r>
        <w:rPr>
          <w:b/>
          <w:i w:val="0"/>
        </w:rPr>
        <w:t xml:space="preserve"> </w:t>
      </w:r>
      <w:r>
        <w:rPr>
          <w:i w:val="0"/>
        </w:rPr>
        <w:t xml:space="preserve">factor is the ratio between number of localizations and the copy number of </w:t>
      </w:r>
      <w:proofErr w:type="spellStart"/>
      <w:r>
        <w:rPr>
          <w:i w:val="0"/>
        </w:rPr>
        <w:t>Nup188</w:t>
      </w:r>
      <w:proofErr w:type="spellEnd"/>
      <w:r>
        <w:rPr>
          <w:i w:val="0"/>
        </w:rPr>
        <w:t xml:space="preserve"> (16 copies) per NPC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072"/>
        <w:gridCol w:w="1810"/>
      </w:tblGrid>
      <w:tr w:rsidR="00BD7ECA" w14:paraId="19C9B9A2" w14:textId="77777777" w:rsidTr="00BD7ECA">
        <w:trPr>
          <w:trHeight w:val="2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E9DF78" w14:textId="77777777" w:rsidR="00BD7ECA" w:rsidRDefault="00BD7ECA">
            <w:pPr>
              <w:spacing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EB046" w14:textId="77777777" w:rsidR="00BD7ECA" w:rsidRDefault="00BD7ECA">
            <w:pPr>
              <w:spacing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licate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2D3151" w14:textId="77777777" w:rsidR="00BD7ECA" w:rsidRDefault="00BD7ECA">
            <w:pPr>
              <w:spacing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ibration factor</w:t>
            </w:r>
          </w:p>
        </w:tc>
      </w:tr>
      <w:tr w:rsidR="00BD7ECA" w14:paraId="697BE82A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411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1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BC8A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701C1FE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BD7ECA" w14:paraId="1E1754FB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8A9E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0B6CD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1F1A36D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BD7ECA" w14:paraId="194209A0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E67F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c80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4A4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84BC8B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BD7ECA" w14:paraId="18D5E830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EC89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9FA18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BC38A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BD7ECA" w14:paraId="57AEE344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2F8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c105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7A2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180CC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BD7ECA" w14:paraId="2AA496C8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91A6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875D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4ED094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BD7ECA" w14:paraId="29AA302F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94868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n1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B77C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4ED76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BD7ECA" w14:paraId="0D5E10A2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4389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84B0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0D03F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BD7ECA" w14:paraId="14FC3785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0D64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4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458F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8E666C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BD7ECA" w14:paraId="195810FD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AD94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1CC74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DD2EC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BD7ECA" w14:paraId="5BC8FDD5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701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f19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BBFB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C06AAB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BD7ECA" w14:paraId="1C3F04C3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EBACE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1564A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282C7A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BD7ECA" w14:paraId="7FA13B14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686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n1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4721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B5A5AA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D7ECA" w14:paraId="11B270A4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63AD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D5F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2D30B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BD7ECA" w14:paraId="0987C07B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F1BD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f2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8EF1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757EA0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BD7ECA" w14:paraId="2B981E38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E801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467C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30A78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BD7ECA" w14:paraId="0247B22F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101B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3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9369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2DCE1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BD7ECA" w14:paraId="1AA52E42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56AF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29BD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132CAA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BD7ECA" w14:paraId="765A7A7A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4BCE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e4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EFA7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0AE75C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BD7ECA" w14:paraId="680E22C3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99428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837E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A2651E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BD7ECA" w14:paraId="2DAE55B5" w14:textId="77777777" w:rsidTr="00BD7ECA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587E24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e4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BE2C0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66B805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BD7ECA" w14:paraId="3C1FE438" w14:textId="77777777" w:rsidTr="00BD7EC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1ADBF2" w14:textId="77777777" w:rsidR="00BD7ECA" w:rsidRDefault="00BD7E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748890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A7D840" w14:textId="77777777" w:rsidR="00BD7ECA" w:rsidRDefault="00BD7EC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</w:tbl>
    <w:p w14:paraId="2E83116F" w14:textId="77777777" w:rsidR="00BD7ECA" w:rsidRDefault="00BD7ECA" w:rsidP="00BD7ECA">
      <w:pPr>
        <w:pStyle w:val="BodyText1"/>
        <w:rPr>
          <w:color w:val="000000" w:themeColor="text1"/>
          <w:szCs w:val="22"/>
        </w:rPr>
      </w:pPr>
    </w:p>
    <w:p w14:paraId="3501E261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harter-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CA"/>
    <w:rsid w:val="000C56BA"/>
    <w:rsid w:val="00114644"/>
    <w:rsid w:val="004E60BA"/>
    <w:rsid w:val="009F1C08"/>
    <w:rsid w:val="00BD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BBE8A"/>
  <w15:chartTrackingRefBased/>
  <w15:docId w15:val="{2B5DABED-074F-45CD-B70A-BD6FC39E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D7ECA"/>
    <w:pPr>
      <w:spacing w:after="200" w:line="240" w:lineRule="auto"/>
    </w:pPr>
    <w:rPr>
      <w:rFonts w:ascii="Helvetica" w:eastAsia="PMingLiU" w:hAnsi="Helvetica" w:cs="Helvetica"/>
      <w:i/>
      <w:iCs/>
      <w:color w:val="44546A" w:themeColor="text2"/>
      <w:sz w:val="18"/>
      <w:szCs w:val="18"/>
    </w:rPr>
  </w:style>
  <w:style w:type="paragraph" w:customStyle="1" w:styleId="BodyText1">
    <w:name w:val="Body Text1"/>
    <w:qFormat/>
    <w:rsid w:val="00BD7ECA"/>
    <w:pPr>
      <w:spacing w:before="120" w:after="120" w:line="276" w:lineRule="auto"/>
    </w:pPr>
    <w:rPr>
      <w:rFonts w:ascii="Charter-Roman" w:eastAsia="PMingLiU" w:hAnsi="Charter-Roman" w:cs="Helvetica"/>
      <w:color w:val="000000"/>
      <w:szCs w:val="24"/>
    </w:rPr>
  </w:style>
  <w:style w:type="table" w:styleId="TableGrid">
    <w:name w:val="Table Grid"/>
    <w:basedOn w:val="TableNormal"/>
    <w:uiPriority w:val="59"/>
    <w:rsid w:val="00BD7ECA"/>
    <w:pPr>
      <w:spacing w:after="0" w:line="240" w:lineRule="auto"/>
    </w:pPr>
    <w:rPr>
      <w:rFonts w:ascii="Helvetica" w:eastAsia="PMingLiU" w:hAnsi="Helvetica" w:cs="Helvetic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1-17T20:01:00Z</dcterms:created>
  <dcterms:modified xsi:type="dcterms:W3CDTF">2023-01-17T20:01:00Z</dcterms:modified>
</cp:coreProperties>
</file>